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8605B" w14:textId="77C90B40" w:rsidR="00BD24A1" w:rsidRPr="00C92316" w:rsidRDefault="00BD24A1" w:rsidP="00BD24A1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C92316">
        <w:rPr>
          <w:rFonts w:cstheme="minorHAnsi"/>
          <w:b/>
          <w:bCs/>
          <w:sz w:val="22"/>
          <w:szCs w:val="22"/>
          <w:lang w:val="en-US"/>
        </w:rPr>
        <w:t>Supplementary Table 1</w:t>
      </w:r>
      <w:r>
        <w:rPr>
          <w:rFonts w:cstheme="minorHAnsi"/>
          <w:b/>
          <w:bCs/>
          <w:sz w:val="22"/>
          <w:szCs w:val="22"/>
          <w:lang w:val="en-US"/>
        </w:rPr>
        <w:t>2</w:t>
      </w:r>
      <w:r w:rsidRPr="00C92316">
        <w:rPr>
          <w:rFonts w:cstheme="minorHAnsi"/>
          <w:b/>
          <w:bCs/>
          <w:sz w:val="22"/>
          <w:szCs w:val="22"/>
          <w:lang w:val="en-US"/>
        </w:rPr>
        <w:t xml:space="preserve">. ROIs and network nodes with relevant contributions in two regression models (fear </w:t>
      </w:r>
      <w:r>
        <w:rPr>
          <w:rFonts w:cstheme="minorHAnsi"/>
          <w:b/>
          <w:bCs/>
          <w:sz w:val="22"/>
          <w:szCs w:val="22"/>
          <w:lang w:val="en-US"/>
        </w:rPr>
        <w:t>extinction</w:t>
      </w:r>
      <w:r w:rsidRPr="00C92316">
        <w:rPr>
          <w:rFonts w:cstheme="minorHAnsi"/>
          <w:b/>
          <w:bCs/>
          <w:sz w:val="22"/>
          <w:szCs w:val="22"/>
          <w:lang w:val="en-US"/>
        </w:rPr>
        <w:t xml:space="preserve"> data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20"/>
        <w:gridCol w:w="906"/>
        <w:gridCol w:w="906"/>
        <w:gridCol w:w="906"/>
        <w:gridCol w:w="906"/>
        <w:gridCol w:w="906"/>
        <w:gridCol w:w="906"/>
        <w:gridCol w:w="906"/>
      </w:tblGrid>
      <w:tr w:rsidR="009E37A7" w:rsidRPr="00672503" w14:paraId="62DB68B0" w14:textId="77777777" w:rsidTr="009E37A7">
        <w:tc>
          <w:tcPr>
            <w:tcW w:w="1500" w:type="pct"/>
          </w:tcPr>
          <w:p w14:paraId="30658164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72503">
              <w:rPr>
                <w:rFonts w:cstheme="minorHAnsi"/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500" w:type="pct"/>
          </w:tcPr>
          <w:p w14:paraId="4121963F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RSC</w:t>
            </w:r>
          </w:p>
        </w:tc>
        <w:tc>
          <w:tcPr>
            <w:tcW w:w="500" w:type="pct"/>
          </w:tcPr>
          <w:p w14:paraId="408DBC37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DWIC</w:t>
            </w:r>
          </w:p>
        </w:tc>
        <w:tc>
          <w:tcPr>
            <w:tcW w:w="500" w:type="pct"/>
          </w:tcPr>
          <w:p w14:paraId="187A4ED8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INVF</w:t>
            </w:r>
          </w:p>
        </w:tc>
        <w:tc>
          <w:tcPr>
            <w:tcW w:w="500" w:type="pct"/>
          </w:tcPr>
          <w:p w14:paraId="272F652D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DI</w:t>
            </w:r>
          </w:p>
        </w:tc>
        <w:tc>
          <w:tcPr>
            <w:tcW w:w="500" w:type="pct"/>
          </w:tcPr>
          <w:p w14:paraId="6049255F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VOL</w:t>
            </w:r>
          </w:p>
        </w:tc>
        <w:tc>
          <w:tcPr>
            <w:tcW w:w="500" w:type="pct"/>
          </w:tcPr>
          <w:p w14:paraId="712B85ED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SURF</w:t>
            </w:r>
          </w:p>
        </w:tc>
        <w:tc>
          <w:tcPr>
            <w:tcW w:w="500" w:type="pct"/>
          </w:tcPr>
          <w:p w14:paraId="2DBDBBD3" w14:textId="77777777" w:rsidR="00BD24A1" w:rsidRPr="00672503" w:rsidRDefault="00BD24A1" w:rsidP="00D5576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THICK</w:t>
            </w:r>
          </w:p>
        </w:tc>
      </w:tr>
      <w:tr w:rsidR="009E37A7" w:rsidRPr="00672503" w14:paraId="45F38CA2" w14:textId="77777777" w:rsidTr="009E37A7">
        <w:tc>
          <w:tcPr>
            <w:tcW w:w="1500" w:type="pct"/>
          </w:tcPr>
          <w:p w14:paraId="164C1C61" w14:textId="2C902772" w:rsidR="00BD24A1" w:rsidRPr="00672503" w:rsidRDefault="00BD24A1" w:rsidP="00D5576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_46</w:t>
            </w:r>
          </w:p>
        </w:tc>
        <w:tc>
          <w:tcPr>
            <w:tcW w:w="500" w:type="pct"/>
          </w:tcPr>
          <w:p w14:paraId="00E9730F" w14:textId="77777777" w:rsidR="00BD24A1" w:rsidRPr="00672503" w:rsidRDefault="00BD24A1" w:rsidP="00D5576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6EFB44F" w14:textId="6709FB02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4E4F479" w14:textId="38D84778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E8386A8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76D1C22B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812D9C3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6390EA4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37A7" w:rsidRPr="00672503" w14:paraId="2F814666" w14:textId="77777777" w:rsidTr="009E37A7">
        <w:tc>
          <w:tcPr>
            <w:tcW w:w="1500" w:type="pct"/>
          </w:tcPr>
          <w:p w14:paraId="2B6701A3" w14:textId="1F5A520A" w:rsidR="00BD24A1" w:rsidRPr="00672503" w:rsidRDefault="00BD24A1" w:rsidP="00D5576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_p9-46v</w:t>
            </w:r>
          </w:p>
        </w:tc>
        <w:tc>
          <w:tcPr>
            <w:tcW w:w="500" w:type="pct"/>
          </w:tcPr>
          <w:p w14:paraId="29B69B70" w14:textId="77777777" w:rsidR="00BD24A1" w:rsidRPr="00672503" w:rsidRDefault="00BD24A1" w:rsidP="00D5576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D75EDA1" w14:textId="04EF7078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02A2071" w14:textId="70BA5EEB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B2B588E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08F120B2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5800FBA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3CE81BDA" w14:textId="77777777" w:rsidR="00BD24A1" w:rsidRPr="00672503" w:rsidRDefault="00BD24A1" w:rsidP="00D557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7DE26780" w14:textId="77777777" w:rsidR="00BD24A1" w:rsidRPr="0074627D" w:rsidRDefault="00BD24A1" w:rsidP="00BD24A1">
      <w:pPr>
        <w:rPr>
          <w:sz w:val="22"/>
          <w:szCs w:val="22"/>
          <w:lang w:val="en-US"/>
        </w:rPr>
      </w:pPr>
      <w:r>
        <w:rPr>
          <w:rFonts w:cstheme="minorHAnsi"/>
          <w:sz w:val="16"/>
          <w:szCs w:val="16"/>
          <w:lang w:val="en-US"/>
        </w:rPr>
        <w:t>RSC = resting-state connectivity, DWIC = diffusion weighted imaging connectivity, INVF = intra-neurite volume fraction, ODI = orientation dispersion index, VOL = regional brain volume, SURF = cortical surface area, THICK = cortical thickness</w:t>
      </w:r>
    </w:p>
    <w:p w14:paraId="5F809CB3" w14:textId="77777777" w:rsidR="00BD24A1" w:rsidRPr="0074627D" w:rsidRDefault="00BD24A1" w:rsidP="0000469E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00B85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20:00Z</dcterms:modified>
</cp:coreProperties>
</file>